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A00" w:rsidRPr="001013C7" w:rsidRDefault="004D7A00" w:rsidP="004D7A00">
      <w:pPr>
        <w:pStyle w:val="Didascalia"/>
        <w:keepNext/>
        <w:spacing w:line="480" w:lineRule="auto"/>
        <w:jc w:val="both"/>
        <w:rPr>
          <w:i w:val="0"/>
          <w:color w:val="auto"/>
          <w:sz w:val="22"/>
          <w:szCs w:val="22"/>
          <w:lang w:val="en-GB"/>
        </w:rPr>
      </w:pPr>
      <w:r>
        <w:rPr>
          <w:b/>
          <w:i w:val="0"/>
          <w:color w:val="auto"/>
          <w:sz w:val="22"/>
          <w:szCs w:val="22"/>
          <w:lang w:val="en-GB"/>
        </w:rPr>
        <w:t>S1 Table</w:t>
      </w:r>
      <w:bookmarkStart w:id="0" w:name="_GoBack"/>
      <w:bookmarkEnd w:id="0"/>
      <w:r w:rsidRPr="001013C7">
        <w:rPr>
          <w:b/>
          <w:i w:val="0"/>
          <w:color w:val="auto"/>
          <w:sz w:val="22"/>
          <w:szCs w:val="22"/>
          <w:lang w:val="en-GB"/>
        </w:rPr>
        <w:t xml:space="preserve">. Dominance percentages of each species caught with the 50 mm diamond mesh </w:t>
      </w:r>
      <w:proofErr w:type="spellStart"/>
      <w:r w:rsidRPr="001013C7">
        <w:rPr>
          <w:b/>
          <w:i w:val="0"/>
          <w:color w:val="auto"/>
          <w:sz w:val="22"/>
          <w:szCs w:val="22"/>
          <w:lang w:val="en-GB"/>
        </w:rPr>
        <w:t>codend</w:t>
      </w:r>
      <w:proofErr w:type="spellEnd"/>
      <w:r w:rsidRPr="001013C7">
        <w:rPr>
          <w:b/>
          <w:i w:val="0"/>
          <w:color w:val="auto"/>
          <w:sz w:val="22"/>
          <w:szCs w:val="22"/>
          <w:lang w:val="en-GB"/>
        </w:rPr>
        <w:t xml:space="preserve"> (DM50) and the 40 mm square mesh </w:t>
      </w:r>
      <w:proofErr w:type="spellStart"/>
      <w:r w:rsidRPr="001013C7">
        <w:rPr>
          <w:b/>
          <w:i w:val="0"/>
          <w:color w:val="auto"/>
          <w:sz w:val="22"/>
          <w:szCs w:val="22"/>
          <w:lang w:val="en-GB"/>
        </w:rPr>
        <w:t>codend</w:t>
      </w:r>
      <w:proofErr w:type="spellEnd"/>
      <w:r w:rsidRPr="001013C7">
        <w:rPr>
          <w:b/>
          <w:i w:val="0"/>
          <w:color w:val="auto"/>
          <w:sz w:val="22"/>
          <w:szCs w:val="22"/>
          <w:lang w:val="en-GB"/>
        </w:rPr>
        <w:t xml:space="preserve"> (SM40), in both number of individuals and weight, for each fraction (total, discarded and landed).</w:t>
      </w:r>
      <w:r w:rsidRPr="001013C7">
        <w:rPr>
          <w:i w:val="0"/>
          <w:color w:val="auto"/>
          <w:sz w:val="22"/>
          <w:szCs w:val="22"/>
          <w:lang w:val="en-GB"/>
        </w:rPr>
        <w:t xml:space="preserve"> The green, yellow, orange and red areas represent the target species, the bycatch species of commercial value, the species of no commercial value and the protected species, respectively.</w:t>
      </w:r>
    </w:p>
    <w:tbl>
      <w:tblPr>
        <w:tblW w:w="160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1380"/>
        <w:gridCol w:w="1276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</w:tblGrid>
      <w:tr w:rsidR="004D7A00" w:rsidRPr="001333DC" w:rsidTr="00F54B14">
        <w:trPr>
          <w:trHeight w:val="288"/>
          <w:jc w:val="center"/>
        </w:trPr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pecies</w:t>
            </w:r>
          </w:p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Rank</w:t>
            </w:r>
          </w:p>
        </w:tc>
        <w:tc>
          <w:tcPr>
            <w:tcW w:w="77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DM50</w:t>
            </w:r>
          </w:p>
        </w:tc>
        <w:tc>
          <w:tcPr>
            <w:tcW w:w="76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M40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3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Individuals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Weight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Individual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Weight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Discard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Lan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Discar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Land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Discar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A00" w:rsidRPr="001333DC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333DC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Lan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Discar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Landed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6 (2.1 - 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3.1 (20.8 - 2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6.3 (14.0 - 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0 (0.6 -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5.1 (30.7 - 3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6 (3.0 - 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6 -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9.7 (17.4 - 2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1.3 (17.5 - 2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0 (1.5 -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3.0 (36.7 - 48.4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5-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7.2 (5.6 - 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4 (1.0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1 (2.2 - 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7 (1.3 - 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1.7 (9.5 - 1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9 (2.3 - 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6.2 (5.1 - 7.5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4 (1.5 - 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7.5 (4.5 - 1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6.6 (10.5 - 2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3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6 (0.9 - 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5.6 (2.0 - 10.2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5 - 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6.8 (5.0 - 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9 (2.9 - 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.6 (6.6 - 1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6 - 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8 (4.0 - 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2 (3.3 - 5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.9 (7.2 - 10.6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5 - 1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7.4 (5.8 - 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1 (0.8 - 1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6 (1.9 - 3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7 (1.4 - 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1.8 (10.1 - 13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6 (2.0 - 3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5.4 (4.5 - 6.3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2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5 (2.3 - 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2 (0.9 - 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9 (2.1 - 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3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3 (1.8 - 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9 (1.3 - 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6.1 (2.7 - 10.8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2 (0.7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2.7 (9.2 - 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3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3 (0.8 - 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0 (1.3 - 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3.5 (9.7 - 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9 (0.6 - 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8 (1.3 - 2.5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7 (1.5 - 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5 (0.8 - 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2 (1.8 - 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7 (0.9 - 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3 (0.8 - 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7 (1.6 - 4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5 -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.6 (4.7 - 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7 (1.8 - 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.1 (3.9 - 1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0 (1.1 - 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6 (0.9 - 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4 (1.9 - 5.1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3 -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8 (0.6 - 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9 (1.3 - 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0 - 1.9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9 (0.6 -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9.7 (7.2 - 1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1 (0.8 -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5 (1.75 - 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2 (0.9 -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.4 (6.7 - 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4 (1.0 - 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9 (2.2 - 3.6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1.5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4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3 -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2 (0.8 - 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9 (1.7 - 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3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4 (1.2 - 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5.2 (2.5 - 8.2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4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6.3 (4.6 - 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5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4 (1.0 - 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4 (1.9 - 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6.1 (13.2 - 1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9 (1.5 - 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0 (3.2 - 4.8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1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8 (1.3 -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8 (1.3 - 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7 (0.9 -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4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6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5.6 (5.0 - 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6.3 (5.6 - 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3 (0.8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6 (1.4 - 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8 (2.4 - 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5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1 - 1.2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1 - 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0 - 1.2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0 - 1.2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1 -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1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4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7 (1.8 - 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4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5 (0.8 - 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3 (0.7 - 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4 - 1.4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S2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9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1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1 - 1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2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5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4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0.1 (75.7 - 83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8.7 (85.1 - 91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2.7 (38.3 - 47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77.7 (73.7 - 81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73.8 (70.9 - 76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6.5 (84.1 - 88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2.9 (38.1 - 47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81.2 (74.9 - 85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3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3 - 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3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5 -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2 - 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3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7 (1.7 - 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0 (1.9 - 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8 (1.1- 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3 (2.1 - 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3 (0.6 - 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5 (0.7 -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9 (0.4 - 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7 (0.8 - 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3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3 (0.1 - 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5 (0.1 - 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1 -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9 (0.1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3-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0 (0.3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1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1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3 -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0- 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4 (0.0 - 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6 (0.3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3 - 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3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0 (0.6 -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4 -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4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0 -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0- 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1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3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6 (0.4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4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S5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5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5 (0.7 - 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7 (1.3 - 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7 (0.3 -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2 (0.7 - 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3 (0.7 - 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7 (0.9 -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3.0 (1.6 - 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1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2 -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2 - 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4 (1.3 - 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4.3 (2.5 - 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1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1 (0.5 - 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2.1 (1.0 - 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2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8 (0.3 -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1 (0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1 - 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1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-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0 -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0 - 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1.0 (0.0 - 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5 (0.1 - 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9 (0.1 - 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3 (0.0 - 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  <w:tr w:rsidR="004D7A00" w:rsidRPr="001333DC" w:rsidTr="00F54B14">
        <w:trPr>
          <w:trHeight w:val="288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6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2 (0.0 - 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4 (0.0 - 1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7A00" w:rsidRPr="00560775" w:rsidRDefault="004D7A00" w:rsidP="00F54B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60775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0.0 (0.0 - 0.0)</w:t>
            </w:r>
          </w:p>
        </w:tc>
      </w:tr>
    </w:tbl>
    <w:p w:rsidR="00C73910" w:rsidRDefault="00C73910"/>
    <w:sectPr w:rsidR="00C73910" w:rsidSect="004D7A0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N7I0MLUwMzUwsjRX0lEKTi0uzszPAykwrAUABH0ZlCwAAAA="/>
  </w:docVars>
  <w:rsids>
    <w:rsidRoot w:val="004D7A00"/>
    <w:rsid w:val="004D7A00"/>
    <w:rsid w:val="00C7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31F52"/>
  <w15:chartTrackingRefBased/>
  <w15:docId w15:val="{DEF86C17-398A-48CD-A320-9C8D3F4B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7A00"/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D7A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92</Words>
  <Characters>11929</Characters>
  <Application>Microsoft Office Word</Application>
  <DocSecurity>0</DocSecurity>
  <Lines>99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etetta</dc:creator>
  <cp:keywords/>
  <dc:description/>
  <cp:lastModifiedBy>Andrea Petetta</cp:lastModifiedBy>
  <cp:revision>1</cp:revision>
  <dcterms:created xsi:type="dcterms:W3CDTF">2023-02-06T16:01:00Z</dcterms:created>
  <dcterms:modified xsi:type="dcterms:W3CDTF">2023-02-06T16:07:00Z</dcterms:modified>
</cp:coreProperties>
</file>